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18"/>
        <w:gridCol w:w="631"/>
        <w:gridCol w:w="1444"/>
        <w:gridCol w:w="1010"/>
        <w:gridCol w:w="709"/>
        <w:gridCol w:w="1559"/>
        <w:gridCol w:w="935"/>
      </w:tblGrid>
      <w:tr w:rsidR="00D676B6" w:rsidRPr="00D676B6" w:rsidTr="00BA7D1A">
        <w:trPr>
          <w:trHeight w:val="690"/>
        </w:trPr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iderophore-mediated interaction within consortia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Cs/>
                <w:color w:val="000000"/>
                <w:kern w:val="0"/>
                <w:sz w:val="24"/>
                <w:szCs w:val="24"/>
              </w:rPr>
              <w:t>Non-siderophore</w:t>
            </w: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 metabolite-mediated interactions within consortia</w:t>
            </w: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df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1-diversity effect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Strain richnes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3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</w:p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i/>
                <w:color w:val="000000"/>
                <w:kern w:val="0"/>
                <w:sz w:val="24"/>
                <w:szCs w:val="24"/>
              </w:rPr>
              <w:t>Model 2-identity effect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A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t retaine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QL-1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↑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↓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No. of Residual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D676B6" w:rsidRPr="00D676B6" w:rsidTr="00BA7D1A">
        <w:trPr>
          <w:trHeight w:val="285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Model summary</w:t>
            </w:r>
          </w:p>
        </w:tc>
        <w:tc>
          <w:tcPr>
            <w:tcW w:w="30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20   </w:t>
            </w:r>
            <w:proofErr w:type="gramStart"/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32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6B6" w:rsidRPr="00D676B6" w:rsidRDefault="00D676B6" w:rsidP="00D676B6">
            <w:pPr>
              <w:widowControl/>
              <w:spacing w:line="276" w:lineRule="auto"/>
              <w:jc w:val="center"/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</w:pP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R</w:t>
            </w: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 xml:space="preserve">:0.46   </w:t>
            </w:r>
            <w:proofErr w:type="gramStart"/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AIC:-</w:t>
            </w:r>
            <w:proofErr w:type="gramEnd"/>
            <w:r w:rsidRPr="00D676B6">
              <w:rPr>
                <w:rFonts w:ascii="Calibri" w:eastAsia="等线" w:hAnsi="Calibri" w:cs="宋体"/>
                <w:color w:val="000000"/>
                <w:kern w:val="0"/>
                <w:sz w:val="24"/>
                <w:szCs w:val="24"/>
              </w:rPr>
              <w:t>246</w:t>
            </w:r>
          </w:p>
        </w:tc>
      </w:tr>
    </w:tbl>
    <w:p w:rsidR="00A10DB1" w:rsidRDefault="00D676B6">
      <w:bookmarkStart w:id="0" w:name="_GoBack"/>
      <w:bookmarkEnd w:id="0"/>
    </w:p>
    <w:sectPr w:rsidR="00A10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3NzMxNrU0NjU3MDRT0lEKTi0uzszPAykwrAUALJ51mywAAAA="/>
  </w:docVars>
  <w:rsids>
    <w:rsidRoot w:val="00D676B6"/>
    <w:rsid w:val="006A673E"/>
    <w:rsid w:val="006A75DB"/>
    <w:rsid w:val="009263A1"/>
    <w:rsid w:val="00D676B6"/>
    <w:rsid w:val="00F1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60A98-7ABB-481C-A07C-338695E9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</dc:creator>
  <cp:keywords/>
  <dc:description/>
  <cp:lastModifiedBy>GSH</cp:lastModifiedBy>
  <cp:revision>1</cp:revision>
  <dcterms:created xsi:type="dcterms:W3CDTF">2020-05-01T03:13:00Z</dcterms:created>
  <dcterms:modified xsi:type="dcterms:W3CDTF">2020-05-01T03:14:00Z</dcterms:modified>
</cp:coreProperties>
</file>